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3752D" w14:textId="77777777" w:rsidR="00650DE8" w:rsidRP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Supplementary File 1. Questionnaire Items Used in the Study (English Version)</w:t>
      </w:r>
    </w:p>
    <w:p w14:paraId="32FE78B8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p w14:paraId="76A326E5" w14:textId="3BDF91E2" w:rsidR="00650DE8" w:rsidRP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proofErr w:type="gramStart"/>
      <w:r w:rsidRPr="00650DE8">
        <w:rPr>
          <w:rFonts w:ascii="Times New Roman" w:hAnsi="Times New Roman" w:cs="Times New Roman"/>
          <w:sz w:val="24"/>
          <w:szCs w:val="24"/>
          <w:lang w:val="tr-TR"/>
        </w:rPr>
        <w:t>Note:This</w:t>
      </w:r>
      <w:proofErr w:type="gramEnd"/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 supplementary file includes only the questionnaire items used in the study analyses. Items belonging to the copyrighted </w:t>
      </w:r>
      <w:r w:rsidRPr="00650DE8">
        <w:rPr>
          <w:rFonts w:ascii="Times New Roman" w:hAnsi="Times New Roman" w:cs="Times New Roman"/>
          <w:sz w:val="24"/>
          <w:szCs w:val="24"/>
        </w:rPr>
        <w:t>Occupational Health Literacy Scale (Turkish versio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>are not reproduced here, in accordance with copyright restrictions. Participant identifiers, consent text, and administrative instructions were removed in accordance with journal policy.</w:t>
      </w:r>
    </w:p>
    <w:p w14:paraId="23642C0D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p w14:paraId="6C182071" w14:textId="3342C3F4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Section A. Sociodemographic Information</w:t>
      </w:r>
    </w:p>
    <w:p w14:paraId="74A175A0" w14:textId="77777777" w:rsidR="00650DE8" w:rsidRP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1. What is your age?</w:t>
      </w:r>
    </w:p>
    <w:p w14:paraId="3A72DD19" w14:textId="77777777" w:rsidR="0013033B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2. What is your marital status? </w:t>
      </w:r>
    </w:p>
    <w:p w14:paraId="7BBB256B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. Married </w:t>
      </w:r>
    </w:p>
    <w:p w14:paraId="712A6E96" w14:textId="6398E5F7" w:rsidR="00650DE8" w:rsidRP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2. Single</w:t>
      </w:r>
    </w:p>
    <w:p w14:paraId="0B45D0CC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3. What is your highest level of education? </w:t>
      </w:r>
    </w:p>
    <w:p w14:paraId="0D325B23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>1.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Elementary school    </w:t>
      </w:r>
    </w:p>
    <w:p w14:paraId="081293ED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>2.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 Middle school/secondary</w:t>
      </w:r>
      <w:r>
        <w:rPr>
          <w:rFonts w:ascii="Times New Roman" w:hAnsi="Times New Roman" w:cs="Times New Roman"/>
          <w:sz w:val="24"/>
          <w:szCs w:val="24"/>
          <w:lang w:val="tr-TR"/>
        </w:rPr>
        <w:t xml:space="preserve">   </w:t>
      </w:r>
    </w:p>
    <w:p w14:paraId="5ED8F478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 xml:space="preserve">3. 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High school    </w:t>
      </w:r>
    </w:p>
    <w:p w14:paraId="675D71B5" w14:textId="4BC1A4B8" w:rsidR="00650DE8" w:rsidRP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 xml:space="preserve">4. 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Higher education             </w:t>
      </w:r>
    </w:p>
    <w:p w14:paraId="6A8FBAE4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lastRenderedPageBreak/>
        <w:t xml:space="preserve">4. How would you evaluate your monthly household income level? </w:t>
      </w:r>
    </w:p>
    <w:p w14:paraId="0484DE35" w14:textId="77777777" w:rsid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. My income is less than my expenses </w:t>
      </w:r>
    </w:p>
    <w:p w14:paraId="4A666084" w14:textId="77777777" w:rsid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2. My income is equal to my expenses </w:t>
      </w:r>
    </w:p>
    <w:p w14:paraId="7A28F45B" w14:textId="784D5943" w:rsidR="00650DE8" w:rsidRP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3. My income is greater than my expenses</w:t>
      </w:r>
    </w:p>
    <w:p w14:paraId="6E079096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p w14:paraId="10334B89" w14:textId="5491877C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Section B. Employment Information</w:t>
      </w:r>
    </w:p>
    <w:p w14:paraId="68B5A595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5. Which of the following best describes your current job? </w:t>
      </w:r>
    </w:p>
    <w:p w14:paraId="1D89B116" w14:textId="77777777" w:rsid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. Blue-collar (production/shop-floor workers) </w:t>
      </w:r>
    </w:p>
    <w:p w14:paraId="1AE57FA5" w14:textId="0D947788" w:rsid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2. White-collar (office/technical/administrative worker) </w:t>
      </w:r>
    </w:p>
    <w:p w14:paraId="0A3C93A8" w14:textId="32235B55" w:rsidR="000A3C06" w:rsidRPr="00650DE8" w:rsidRDefault="000A3C06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 xml:space="preserve">3. </w:t>
      </w:r>
      <w:r w:rsidRPr="000A3C06">
        <w:rPr>
          <w:rFonts w:ascii="Times New Roman" w:hAnsi="Times New Roman" w:cs="Times New Roman"/>
          <w:sz w:val="24"/>
          <w:szCs w:val="24"/>
        </w:rPr>
        <w:t>Other (please specify): _________</w:t>
      </w:r>
    </w:p>
    <w:p w14:paraId="3046F03C" w14:textId="77777777" w:rsidR="0013033B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6. In which factory do you currently work? </w:t>
      </w:r>
    </w:p>
    <w:p w14:paraId="060EF355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>1.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>Foundry</w:t>
      </w:r>
      <w:r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</w:p>
    <w:p w14:paraId="5121DAFB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>2.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Machinery </w:t>
      </w:r>
    </w:p>
    <w:p w14:paraId="715E8B3F" w14:textId="0699B0D7" w:rsidR="00650DE8" w:rsidRP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ascii="Times New Roman" w:hAnsi="Times New Roman" w:cs="Times New Roman"/>
          <w:sz w:val="24"/>
          <w:szCs w:val="24"/>
          <w:lang w:val="tr-TR"/>
        </w:rPr>
        <w:t>3.</w:t>
      </w:r>
      <w:r w:rsidRPr="00650DE8">
        <w:rPr>
          <w:rFonts w:ascii="Times New Roman" w:hAnsi="Times New Roman" w:cs="Times New Roman"/>
          <w:sz w:val="24"/>
          <w:szCs w:val="24"/>
          <w:lang w:val="tr-TR"/>
        </w:rPr>
        <w:t>Other (please specify): __________</w:t>
      </w:r>
    </w:p>
    <w:p w14:paraId="5310D377" w14:textId="77777777" w:rsidR="00650DE8" w:rsidRP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7. In which department do you currently work? __________</w:t>
      </w:r>
    </w:p>
    <w:p w14:paraId="478D6581" w14:textId="77777777" w:rsidR="00650DE8" w:rsidRP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8. How long have you been working in this workplace? _____ years / _____ months</w:t>
      </w:r>
    </w:p>
    <w:p w14:paraId="3507FE3A" w14:textId="77777777" w:rsidR="00EA51A8" w:rsidRDefault="00EA51A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p w14:paraId="167BE793" w14:textId="188B59FD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lastRenderedPageBreak/>
        <w:t>Section C. Work Schedule and Overtime</w:t>
      </w:r>
    </w:p>
    <w:p w14:paraId="537EA6BC" w14:textId="77777777" w:rsidR="0013033B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9. Do you work in shifts? </w:t>
      </w:r>
    </w:p>
    <w:p w14:paraId="7C6ACB63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. Yes </w:t>
      </w:r>
    </w:p>
    <w:p w14:paraId="2A6FA07C" w14:textId="3CCF6BE4" w:rsidR="00650DE8" w:rsidRP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2. No</w:t>
      </w:r>
    </w:p>
    <w:p w14:paraId="19B80DE8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0. How often do you work overtime? </w:t>
      </w:r>
    </w:p>
    <w:p w14:paraId="124D88B7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. Always </w:t>
      </w:r>
    </w:p>
    <w:p w14:paraId="010E3A89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2. Often </w:t>
      </w:r>
    </w:p>
    <w:p w14:paraId="24E1B577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3. Sometimes </w:t>
      </w:r>
    </w:p>
    <w:p w14:paraId="54408523" w14:textId="4A406EA6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4. Rarely </w:t>
      </w:r>
    </w:p>
    <w:p w14:paraId="176C83B9" w14:textId="5B1F20F7" w:rsidR="00650DE8" w:rsidRP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5. Never</w:t>
      </w:r>
    </w:p>
    <w:p w14:paraId="38E85929" w14:textId="77777777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p w14:paraId="39061F68" w14:textId="507BD006" w:rsid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Section D. Occupational Injury History</w:t>
      </w:r>
    </w:p>
    <w:p w14:paraId="2435892A" w14:textId="77777777" w:rsidR="0013033B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1. Have you ever experienced an occupational injury at this workplace? </w:t>
      </w:r>
    </w:p>
    <w:p w14:paraId="702FD21B" w14:textId="77777777" w:rsidR="0013033B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 xml:space="preserve">1. Yes </w:t>
      </w:r>
    </w:p>
    <w:p w14:paraId="3AEFB265" w14:textId="34DBD2B9" w:rsidR="00650DE8" w:rsidRPr="00650DE8" w:rsidRDefault="00650DE8" w:rsidP="0013033B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  <w:lang w:val="tr-TR"/>
        </w:rPr>
      </w:pPr>
      <w:r w:rsidRPr="00650DE8">
        <w:rPr>
          <w:rFonts w:ascii="Times New Roman" w:hAnsi="Times New Roman" w:cs="Times New Roman"/>
          <w:sz w:val="24"/>
          <w:szCs w:val="24"/>
          <w:lang w:val="tr-TR"/>
        </w:rPr>
        <w:t>2. No</w:t>
      </w:r>
    </w:p>
    <w:p w14:paraId="35A91397" w14:textId="33B7EC70" w:rsidR="000B6567" w:rsidRPr="00650DE8" w:rsidRDefault="00650DE8" w:rsidP="00650DE8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proofErr w:type="gramStart"/>
      <w:r w:rsidRPr="00650DE8">
        <w:rPr>
          <w:rFonts w:ascii="Times New Roman" w:hAnsi="Times New Roman" w:cs="Times New Roman"/>
          <w:sz w:val="24"/>
          <w:szCs w:val="24"/>
          <w:lang w:val="tr-TR"/>
        </w:rPr>
        <w:t>Note:Self</w:t>
      </w:r>
      <w:proofErr w:type="gramEnd"/>
      <w:r w:rsidRPr="00650DE8">
        <w:rPr>
          <w:rFonts w:ascii="Times New Roman" w:hAnsi="Times New Roman" w:cs="Times New Roman"/>
          <w:sz w:val="24"/>
          <w:szCs w:val="24"/>
          <w:lang w:val="tr-TR"/>
        </w:rPr>
        <w:t>-reported injury history was cross-checked with official SGK-032 injury records during data validation.</w:t>
      </w:r>
    </w:p>
    <w:sectPr w:rsidR="000B6567" w:rsidRPr="00650D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8DB41F9"/>
    <w:multiLevelType w:val="multilevel"/>
    <w:tmpl w:val="7730C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634436">
    <w:abstractNumId w:val="8"/>
  </w:num>
  <w:num w:numId="2" w16cid:durableId="1158616593">
    <w:abstractNumId w:val="6"/>
  </w:num>
  <w:num w:numId="3" w16cid:durableId="829834274">
    <w:abstractNumId w:val="5"/>
  </w:num>
  <w:num w:numId="4" w16cid:durableId="593248727">
    <w:abstractNumId w:val="4"/>
  </w:num>
  <w:num w:numId="5" w16cid:durableId="346177831">
    <w:abstractNumId w:val="7"/>
  </w:num>
  <w:num w:numId="6" w16cid:durableId="519508476">
    <w:abstractNumId w:val="3"/>
  </w:num>
  <w:num w:numId="7" w16cid:durableId="1598515234">
    <w:abstractNumId w:val="2"/>
  </w:num>
  <w:num w:numId="8" w16cid:durableId="1563560553">
    <w:abstractNumId w:val="1"/>
  </w:num>
  <w:num w:numId="9" w16cid:durableId="1156264757">
    <w:abstractNumId w:val="0"/>
  </w:num>
  <w:num w:numId="10" w16cid:durableId="193589468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3C06"/>
    <w:rsid w:val="000B6567"/>
    <w:rsid w:val="00103E39"/>
    <w:rsid w:val="0013033B"/>
    <w:rsid w:val="0015074B"/>
    <w:rsid w:val="00291BCB"/>
    <w:rsid w:val="0029639D"/>
    <w:rsid w:val="00326F90"/>
    <w:rsid w:val="00650DE8"/>
    <w:rsid w:val="00AA1D8D"/>
    <w:rsid w:val="00B47730"/>
    <w:rsid w:val="00C15D39"/>
    <w:rsid w:val="00C8754D"/>
    <w:rsid w:val="00CB0664"/>
    <w:rsid w:val="00EA51A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06FF62"/>
  <w14:defaultImageDpi w14:val="300"/>
  <w15:docId w15:val="{1B69F5BD-4BCB-4565-9698-05B1B3C3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ck .</cp:lastModifiedBy>
  <cp:revision>7</cp:revision>
  <dcterms:created xsi:type="dcterms:W3CDTF">2013-12-23T23:15:00Z</dcterms:created>
  <dcterms:modified xsi:type="dcterms:W3CDTF">2025-11-17T08:59:00Z</dcterms:modified>
  <cp:category/>
</cp:coreProperties>
</file>